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E5E07" w:rsidRPr="00522F9C" w:rsidRDefault="00FE5E07" w:rsidP="00FE5E07">
      <w:pPr>
        <w:spacing w:line="480" w:lineRule="auto"/>
        <w:rPr>
          <w:rFonts w:ascii="Arial" w:hAnsi="Arial" w:cs="Arial"/>
          <w:sz w:val="20"/>
          <w:szCs w:val="20"/>
        </w:rPr>
      </w:pPr>
      <w:r w:rsidRPr="00522F9C">
        <w:rPr>
          <w:rFonts w:ascii="Arial" w:hAnsi="Arial" w:cs="Arial"/>
          <w:b/>
          <w:bCs/>
          <w:sz w:val="20"/>
          <w:szCs w:val="20"/>
        </w:rPr>
        <w:t>Table S1</w:t>
      </w:r>
      <w:r w:rsidRPr="00522F9C">
        <w:rPr>
          <w:rFonts w:ascii="Arial" w:hAnsi="Arial" w:cs="Arial"/>
          <w:sz w:val="20"/>
          <w:szCs w:val="20"/>
        </w:rPr>
        <w:t xml:space="preserve"> Univariate analysis of the association between covariates and all-cause and specific mortality</w:t>
      </w:r>
      <w:r w:rsidR="0041575F" w:rsidRPr="00522F9C">
        <w:rPr>
          <w:rFonts w:ascii="Arial" w:hAnsi="Arial" w:cs="Arial"/>
          <w:sz w:val="20"/>
          <w:szCs w:val="20"/>
        </w:rPr>
        <w:t xml:space="preserve"> (National Health and Nutrition Examination Survey, the United States, 2005-2018)</w:t>
      </w:r>
    </w:p>
    <w:tbl>
      <w:tblPr>
        <w:tblW w:w="15169" w:type="dxa"/>
        <w:tblInd w:w="-8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1419"/>
        <w:gridCol w:w="1748"/>
        <w:gridCol w:w="1243"/>
        <w:gridCol w:w="1737"/>
        <w:gridCol w:w="1275"/>
        <w:gridCol w:w="1934"/>
        <w:gridCol w:w="1276"/>
      </w:tblGrid>
      <w:tr w:rsidR="00331A4F" w:rsidRPr="00522F9C" w:rsidTr="00F97403">
        <w:trPr>
          <w:trHeight w:val="28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339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331A4F">
            <w:pPr>
              <w:widowControl/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299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331A4F">
            <w:pPr>
              <w:widowControl/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VD mortality</w:t>
            </w:r>
          </w:p>
        </w:tc>
        <w:tc>
          <w:tcPr>
            <w:tcW w:w="301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331A4F">
            <w:pPr>
              <w:widowControl/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ncer mortality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331A4F">
            <w:pPr>
              <w:widowControl/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ronic LRD mortality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R (95%CI) 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R (95%CI)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Self-reported sleep </w:t>
            </w:r>
            <w:r w:rsidR="00096954" w:rsidRPr="0009695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disturbanc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54" w:firstLine="508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54" w:firstLine="508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7(1.36,1.59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2(1.13,1.54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0(1.10,1.5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9(1.85,3.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54" w:firstLine="508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54" w:firstLine="508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(1.03,1.22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(0.97,1.32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6(1.16,1.6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(0.58,1.2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(1.09,1.10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(1.11,1.14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(1.08,1.1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(1.09,1.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54" w:firstLine="508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Whi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54" w:firstLine="508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(0.74,1.00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(0.73,1.21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(0.65,1.2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2(0.12, 1.4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54" w:firstLine="508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xic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8(0.28,0.53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7(0.19,0.72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3(0.15,0.7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1(0.00,21.2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1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54" w:firstLine="508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(0.38,0.58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(0.30,0.73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(0.28,0.7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7(0.15, 0.9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leftChars="254" w:left="61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ss than 9th grad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leftChars="254" w:left="61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-11th grad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(0.59,0.82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3(0.48,0.82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(0.73,1.2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9(0.44,1.0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leftChars="254" w:left="61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gh school graduate/GED or equivale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6(0.48,0.65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(0.42,0.66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(0.50,0.9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5(0.37,0.8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leftChars="254" w:left="61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Some college or AA degre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5(0.38,0.53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7(0.28,0.50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3(0.46,0.8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3(0.19,0.5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leftChars="254" w:left="61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llege graduate or abov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2(0.28,0.37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8(0.21,0.38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5(0.34,0.6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9(0.12,0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leftChars="249" w:left="610" w:hangingChars="6" w:hanging="1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ver marri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leftChars="249" w:left="610" w:hangingChars="6" w:hanging="1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ving with partn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(0.78, 1.53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(0.36, 1.90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1(0.66, 2.6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7(0.14,106.5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leftChars="249" w:left="610" w:hangingChars="6" w:hanging="1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2(1.56, 2.37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6(1.37, 3.11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0(1.42, 3.7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11(0.44,115.1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leftChars="249" w:left="610" w:hangingChars="6" w:hanging="1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parat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5(1.46, 3.46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43(1.83, 6.40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9(0.59, 5.4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.00(0.66,218.9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leftChars="249" w:left="610" w:hangingChars="6" w:hanging="1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vorc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4(2.32, 3.72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5(1.42, 3.90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74(2.23, 6.2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.56(0.98,216.7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leftChars="249" w:left="610" w:hangingChars="6" w:hanging="1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idow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.42(10.12,15.24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.69(11.29,24.68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36(5.20,13.4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7.02(3.18,694.5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PI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(0.78,0.82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9(0.76,0.83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(0.84,0.9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6(0.69,0.8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(1.00,1.01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(1.01,1.02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(0.99,1.0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(0.94,1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mok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07" w:firstLine="414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07" w:firstLine="414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6(2.07,2.48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5(1.61,2.12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7(2.26,3.4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23(4.49,15.0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07" w:firstLine="414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w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4(1.29,1.61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(0.73,1.18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6(1.69,2.5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35(3.57,15.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lcohol us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07" w:firstLine="414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07" w:firstLine="414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5(1.47,1.86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3(1.12,1.58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9(1.75,3.5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42(1.78,6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07" w:firstLine="414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4(0.56,0.74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9(0.49,0.70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(0.72,1.5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9(0.38,1.6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07" w:firstLine="414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8(0.31,0.46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9(0.19,0.42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(0.48,1.1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(0.40,1.6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07" w:firstLine="414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av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5(0.29,0.42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0(0.12,0.32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(0.34,0.8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5(0.11,1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affeine consumption (mg/day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(1.00,1.00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(1.00,1.00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(1.00,1.0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(1.00,1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EI-20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(1.00,1.01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(1.01,1.02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(1.00,1.0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(0.99,1.0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07" w:firstLine="414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07" w:firstLine="414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5(3.62,4.10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98(4.38,5.66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9(2.80,3.8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4(3.00,4.9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07" w:firstLine="414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07" w:firstLine="414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orderli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0(1.76,2.51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9(1.54,3.11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0(1.59,2.7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0(1.45,3.6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07" w:firstLine="414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7(3.43,3.92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56(4.14,5.02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2(1.97,2.9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86(1.95,4.2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H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07" w:firstLine="414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31A4F" w:rsidRPr="00522F9C" w:rsidTr="00F9740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ind w:firstLineChars="207" w:firstLine="414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53(5.18,5.91)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03(7.31,8.82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76(3.14,4.5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46(5.37,7.7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1A4F" w:rsidRPr="00522F9C" w:rsidRDefault="00331A4F" w:rsidP="00BE3C4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22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:rsidR="00FE5E07" w:rsidRPr="00522F9C" w:rsidRDefault="00FE5E07" w:rsidP="00FE5E07">
      <w:pPr>
        <w:spacing w:line="480" w:lineRule="auto"/>
        <w:rPr>
          <w:rFonts w:ascii="Arial" w:hAnsi="Arial" w:cs="Arial"/>
          <w:sz w:val="20"/>
          <w:szCs w:val="20"/>
        </w:rPr>
      </w:pPr>
      <w:r w:rsidRPr="00522F9C">
        <w:rPr>
          <w:rFonts w:ascii="Arial" w:hAnsi="Arial" w:cs="Arial"/>
          <w:sz w:val="20"/>
          <w:szCs w:val="20"/>
        </w:rPr>
        <w:lastRenderedPageBreak/>
        <w:t xml:space="preserve">Data were </w:t>
      </w:r>
      <w:r w:rsidR="0041575F" w:rsidRPr="00522F9C">
        <w:rPr>
          <w:rFonts w:ascii="Arial" w:hAnsi="Arial" w:cs="Arial"/>
          <w:sz w:val="20"/>
          <w:szCs w:val="20"/>
        </w:rPr>
        <w:t>calculated</w:t>
      </w:r>
      <w:r w:rsidRPr="00522F9C">
        <w:rPr>
          <w:rFonts w:ascii="Arial" w:hAnsi="Arial" w:cs="Arial"/>
          <w:sz w:val="20"/>
          <w:szCs w:val="20"/>
        </w:rPr>
        <w:t xml:space="preserve"> by </w:t>
      </w:r>
      <w:proofErr w:type="spellStart"/>
      <w:r w:rsidRPr="00522F9C">
        <w:rPr>
          <w:rFonts w:ascii="Arial" w:hAnsi="Arial" w:cs="Arial"/>
          <w:sz w:val="20"/>
          <w:szCs w:val="20"/>
        </w:rPr>
        <w:t>svycoxph</w:t>
      </w:r>
      <w:proofErr w:type="spellEnd"/>
      <w:r w:rsidRPr="00522F9C">
        <w:rPr>
          <w:rFonts w:ascii="Arial" w:hAnsi="Arial" w:cs="Arial"/>
          <w:sz w:val="20"/>
          <w:szCs w:val="20"/>
        </w:rPr>
        <w:t xml:space="preserve"> to fit a Cox's proportional hazards model to data from a complex survey design.</w:t>
      </w:r>
    </w:p>
    <w:p w:rsidR="00FE5E07" w:rsidRPr="00522F9C" w:rsidRDefault="00FE5E07" w:rsidP="00FE5E07">
      <w:pPr>
        <w:spacing w:line="480" w:lineRule="auto"/>
        <w:rPr>
          <w:rFonts w:ascii="Arial" w:hAnsi="Arial" w:cs="Arial"/>
          <w:sz w:val="20"/>
          <w:szCs w:val="20"/>
        </w:rPr>
      </w:pPr>
      <w:r w:rsidRPr="00522F9C">
        <w:rPr>
          <w:rFonts w:ascii="Arial" w:hAnsi="Arial" w:cs="Arial"/>
          <w:sz w:val="20"/>
          <w:szCs w:val="20"/>
        </w:rPr>
        <w:t>HR, hazard ratio; CVD, cardiovascular disease; LRD, lower respiratory diseases; PIR, family income-to-poverty ratio; BMI, body mass index; HEI, Healthy Eating Index; CHD, coronary heart disease.</w:t>
      </w:r>
    </w:p>
    <w:p w:rsidR="00702C08" w:rsidRPr="00522F9C" w:rsidRDefault="00702C08">
      <w:pPr>
        <w:rPr>
          <w:rFonts w:ascii="Arial" w:hAnsi="Arial" w:cs="Arial"/>
          <w:sz w:val="20"/>
          <w:szCs w:val="20"/>
        </w:rPr>
      </w:pPr>
    </w:p>
    <w:sectPr w:rsidR="00702C08" w:rsidRPr="00522F9C" w:rsidSect="00FE5E07">
      <w:pgSz w:w="16838" w:h="11906" w:orient="landscape" w:code="9"/>
      <w:pgMar w:top="1797" w:right="1440" w:bottom="1797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0BwILQwsTczMDQyUdpeDU4uLM/DyQAsNaAFjnjgcsAAAA"/>
  </w:docVars>
  <w:rsids>
    <w:rsidRoot w:val="00FE5E07"/>
    <w:rsid w:val="00096954"/>
    <w:rsid w:val="0014323F"/>
    <w:rsid w:val="00201884"/>
    <w:rsid w:val="00331A4F"/>
    <w:rsid w:val="003E4393"/>
    <w:rsid w:val="003F7611"/>
    <w:rsid w:val="0041575F"/>
    <w:rsid w:val="00522F9C"/>
    <w:rsid w:val="00535B6A"/>
    <w:rsid w:val="00585875"/>
    <w:rsid w:val="005E0629"/>
    <w:rsid w:val="006C5DBA"/>
    <w:rsid w:val="00702C08"/>
    <w:rsid w:val="0085153D"/>
    <w:rsid w:val="0092664C"/>
    <w:rsid w:val="009C1559"/>
    <w:rsid w:val="00A21F53"/>
    <w:rsid w:val="00BE29E1"/>
    <w:rsid w:val="00C21B34"/>
    <w:rsid w:val="00C446D9"/>
    <w:rsid w:val="00DC4119"/>
    <w:rsid w:val="00EA4959"/>
    <w:rsid w:val="00EE26C8"/>
    <w:rsid w:val="00F06F9F"/>
    <w:rsid w:val="00F97403"/>
    <w:rsid w:val="00FE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353651-5E33-452D-A755-7C204BE70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5E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ZCL">
    <w:name w:val="ZCL"/>
    <w:basedOn w:val="a"/>
    <w:link w:val="ZCL0"/>
    <w:autoRedefine/>
    <w:qFormat/>
    <w:rsid w:val="003F7611"/>
    <w:rPr>
      <w:rFonts w:cstheme="majorBidi"/>
      <w:sz w:val="28"/>
      <w:szCs w:val="32"/>
    </w:rPr>
  </w:style>
  <w:style w:type="character" w:customStyle="1" w:styleId="ZCL0">
    <w:name w:val="ZCL 字符"/>
    <w:basedOn w:val="a0"/>
    <w:link w:val="ZCL"/>
    <w:rsid w:val="003F7611"/>
    <w:rPr>
      <w:rFonts w:ascii="Times New Roman" w:eastAsia="宋体" w:hAnsi="Times New Roman" w:cstheme="majorBidi"/>
      <w:sz w:val="28"/>
      <w:szCs w:val="32"/>
    </w:rPr>
  </w:style>
  <w:style w:type="paragraph" w:customStyle="1" w:styleId="unclear">
    <w:name w:val="unclear"/>
    <w:basedOn w:val="a"/>
    <w:link w:val="unclear0"/>
    <w:autoRedefine/>
    <w:qFormat/>
    <w:rsid w:val="009C1559"/>
    <w:pPr>
      <w:spacing w:line="480" w:lineRule="exact"/>
    </w:pPr>
    <w:rPr>
      <w:color w:val="FF0000"/>
      <w:u w:val="dotted"/>
    </w:rPr>
  </w:style>
  <w:style w:type="character" w:customStyle="1" w:styleId="unclear0">
    <w:name w:val="unclear 字符"/>
    <w:basedOn w:val="a0"/>
    <w:link w:val="unclear"/>
    <w:rsid w:val="009C1559"/>
    <w:rPr>
      <w:color w:val="FF0000"/>
      <w:u w:val="dotted"/>
    </w:rPr>
  </w:style>
  <w:style w:type="paragraph" w:customStyle="1" w:styleId="ZCLENGLISH">
    <w:name w:val="ZCL ENGLISH"/>
    <w:basedOn w:val="a"/>
    <w:link w:val="ZCLENGLISH0"/>
    <w:qFormat/>
    <w:rsid w:val="00EA4959"/>
    <w:pPr>
      <w:spacing w:line="360" w:lineRule="auto"/>
    </w:pPr>
    <w:rPr>
      <w:rFonts w:eastAsia="Times New Roman" w:cstheme="majorBidi"/>
      <w:szCs w:val="32"/>
    </w:rPr>
  </w:style>
  <w:style w:type="character" w:customStyle="1" w:styleId="ZCLENGLISH0">
    <w:name w:val="ZCL ENGLISH 字符"/>
    <w:basedOn w:val="a0"/>
    <w:link w:val="ZCLENGLISH"/>
    <w:rsid w:val="00EA4959"/>
    <w:rPr>
      <w:rFonts w:eastAsia="Times New Roman" w:cstheme="majorBidi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2FCC76-E096-4790-A4D6-ABCE373A3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02</Words>
  <Characters>4007</Characters>
  <Application>Microsoft Office Word</Application>
  <DocSecurity>0</DocSecurity>
  <Lines>33</Lines>
  <Paragraphs>9</Paragraphs>
  <ScaleCrop>false</ScaleCrop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</dc:creator>
  <cp:keywords/>
  <dc:description/>
  <cp:lastModifiedBy>Jia</cp:lastModifiedBy>
  <cp:revision>3</cp:revision>
  <dcterms:created xsi:type="dcterms:W3CDTF">2022-11-28T07:56:00Z</dcterms:created>
  <dcterms:modified xsi:type="dcterms:W3CDTF">2022-12-22T10:16:00Z</dcterms:modified>
</cp:coreProperties>
</file>